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895" w:rsidRPr="00355C75" w:rsidRDefault="007C5895">
      <w:pPr>
        <w:rPr>
          <w:rFonts w:cstheme="minorHAnsi"/>
          <w:sz w:val="20"/>
          <w:szCs w:val="20"/>
        </w:rPr>
      </w:pPr>
    </w:p>
    <w:p w:rsidR="00DA66E0" w:rsidRPr="00355C75" w:rsidRDefault="00B067F6" w:rsidP="00DA66E0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NZ"/>
        </w:rPr>
      </w:pPr>
      <w:r>
        <w:rPr>
          <w:rFonts w:eastAsia="Times New Roman" w:cstheme="minorHAnsi"/>
          <w:b/>
          <w:bCs/>
          <w:color w:val="000000"/>
          <w:sz w:val="20"/>
          <w:szCs w:val="20"/>
          <w:lang w:eastAsia="en-NZ"/>
        </w:rPr>
        <w:t>Additional file 9:</w:t>
      </w:r>
      <w:bookmarkStart w:id="0" w:name="_GoBack"/>
      <w:bookmarkEnd w:id="0"/>
      <w:r>
        <w:rPr>
          <w:rFonts w:eastAsia="Times New Roman" w:cstheme="minorHAnsi"/>
          <w:b/>
          <w:bCs/>
          <w:color w:val="000000"/>
          <w:sz w:val="20"/>
          <w:szCs w:val="20"/>
          <w:lang w:eastAsia="en-NZ"/>
        </w:rPr>
        <w:t xml:space="preserve"> </w:t>
      </w:r>
      <w:r w:rsidR="00DA66E0" w:rsidRPr="00355C75">
        <w:rPr>
          <w:rFonts w:eastAsia="Times New Roman" w:cstheme="minorHAnsi"/>
          <w:b/>
          <w:bCs/>
          <w:color w:val="000000"/>
          <w:sz w:val="20"/>
          <w:szCs w:val="20"/>
          <w:lang w:eastAsia="en-NZ"/>
        </w:rPr>
        <w:t xml:space="preserve">Table </w:t>
      </w:r>
      <w:r w:rsidR="00135FB4">
        <w:rPr>
          <w:rFonts w:eastAsia="Times New Roman" w:cstheme="minorHAnsi"/>
          <w:b/>
          <w:bCs/>
          <w:color w:val="000000"/>
          <w:sz w:val="20"/>
          <w:szCs w:val="20"/>
          <w:lang w:eastAsia="en-NZ"/>
        </w:rPr>
        <w:t>S</w:t>
      </w:r>
      <w:r w:rsidR="00DA66E0" w:rsidRPr="00355C75">
        <w:rPr>
          <w:rFonts w:eastAsia="Times New Roman" w:cstheme="minorHAnsi"/>
          <w:b/>
          <w:bCs/>
          <w:color w:val="000000"/>
          <w:sz w:val="20"/>
          <w:szCs w:val="20"/>
          <w:lang w:eastAsia="en-NZ"/>
        </w:rPr>
        <w:t>5</w:t>
      </w:r>
      <w:r w:rsidR="00DA66E0" w:rsidRPr="00355C75">
        <w:rPr>
          <w:rFonts w:eastAsia="Times New Roman" w:cstheme="minorHAnsi"/>
          <w:color w:val="000000"/>
          <w:sz w:val="20"/>
          <w:szCs w:val="20"/>
          <w:lang w:eastAsia="en-NZ"/>
        </w:rPr>
        <w:t xml:space="preserve">. Number of genes detected </w:t>
      </w:r>
      <w:r w:rsidR="00940FE3" w:rsidRPr="00355C75">
        <w:rPr>
          <w:rFonts w:eastAsia="Times New Roman" w:cstheme="minorHAnsi"/>
          <w:color w:val="000000"/>
          <w:sz w:val="20"/>
          <w:szCs w:val="20"/>
          <w:lang w:eastAsia="en-NZ"/>
        </w:rPr>
        <w:t xml:space="preserve">using BUSCO for </w:t>
      </w:r>
      <w:r w:rsidR="00DA66E0" w:rsidRPr="00355C75">
        <w:rPr>
          <w:rFonts w:eastAsia="Times New Roman" w:cstheme="minorHAnsi"/>
          <w:color w:val="000000"/>
          <w:sz w:val="20"/>
          <w:szCs w:val="20"/>
          <w:lang w:eastAsia="en-NZ"/>
        </w:rPr>
        <w:t xml:space="preserve">each of the genomes used in genome phylogeny. Completeness value based on the </w:t>
      </w:r>
      <w:r w:rsidR="00940FE3" w:rsidRPr="00355C75">
        <w:rPr>
          <w:rFonts w:eastAsia="Times New Roman" w:cstheme="minorHAnsi"/>
          <w:color w:val="000000"/>
          <w:sz w:val="20"/>
          <w:szCs w:val="20"/>
          <w:lang w:eastAsia="en-NZ"/>
        </w:rPr>
        <w:t xml:space="preserve">BUSCO </w:t>
      </w:r>
      <w:proofErr w:type="spellStart"/>
      <w:r w:rsidR="00DA66E0" w:rsidRPr="00355C75">
        <w:rPr>
          <w:rFonts w:eastAsia="Times New Roman" w:cstheme="minorHAnsi"/>
          <w:color w:val="000000"/>
          <w:sz w:val="20"/>
          <w:szCs w:val="20"/>
          <w:lang w:eastAsia="en-NZ"/>
        </w:rPr>
        <w:t>Pezizomycotina</w:t>
      </w:r>
      <w:proofErr w:type="spellEnd"/>
      <w:r w:rsidR="00DA66E0" w:rsidRPr="00355C75">
        <w:rPr>
          <w:rFonts w:eastAsia="Times New Roman" w:cstheme="minorHAnsi"/>
          <w:color w:val="000000"/>
          <w:sz w:val="20"/>
          <w:szCs w:val="20"/>
          <w:lang w:eastAsia="en-NZ"/>
        </w:rPr>
        <w:t xml:space="preserve"> database (contains 3,156 reference genes). </w:t>
      </w:r>
    </w:p>
    <w:p w:rsidR="007C5895" w:rsidRPr="00355C75" w:rsidRDefault="007C5895">
      <w:pPr>
        <w:rPr>
          <w:rFonts w:cstheme="minorHAnsi"/>
          <w:sz w:val="20"/>
          <w:szCs w:val="20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2977"/>
        <w:gridCol w:w="1842"/>
        <w:gridCol w:w="1560"/>
        <w:gridCol w:w="1134"/>
        <w:gridCol w:w="1275"/>
        <w:gridCol w:w="1134"/>
        <w:gridCol w:w="1276"/>
        <w:gridCol w:w="1081"/>
      </w:tblGrid>
      <w:tr w:rsidR="007C5895" w:rsidRPr="00355C75" w:rsidTr="00355C75">
        <w:trPr>
          <w:trHeight w:val="615"/>
          <w:tblHeader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NZ"/>
              </w:rPr>
              <w:t>Cod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NZ"/>
              </w:rPr>
              <w:t>Voucher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NZ"/>
              </w:rPr>
              <w:t>Speci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NZ"/>
              </w:rPr>
              <w:t xml:space="preserve">JGI label or NCBI </w:t>
            </w:r>
            <w:proofErr w:type="spellStart"/>
            <w:r w:rsidRPr="00355C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NZ"/>
              </w:rPr>
              <w:t>biosampl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NZ"/>
              </w:rPr>
              <w:t>Completen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NZ"/>
              </w:rPr>
              <w:t>Complete gen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NZ"/>
              </w:rPr>
              <w:t>Complete single-cop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NZ"/>
              </w:rPr>
              <w:t>Duplicate gen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NZ"/>
              </w:rPr>
              <w:t>Fragmented genes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NZ"/>
              </w:rPr>
              <w:t>Missing genes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Amore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ATCC 2271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Amorphotheca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resinae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Amore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8.9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1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4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3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D7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ICMP 217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Arachnopeziza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araneos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355C7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SAMN099077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8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41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Ascs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NRRL 5007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Ascocoryne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sarcoides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Ascs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8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44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Bisp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PMI 85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Calycina</w:t>
            </w:r>
            <w:proofErr w:type="spellEnd"/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 xml:space="preserve"> sp. (as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Bisporella</w:t>
            </w:r>
            <w:proofErr w:type="spellEnd"/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 xml:space="preserve"> sp.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Bisps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6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76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Blugr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DH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Blumeria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graminis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f.sp</w:t>
            </w:r>
            <w:proofErr w:type="spellEnd"/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 xml:space="preserve">.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horde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Blugr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88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8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56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Botci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B05.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Botrytis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cinere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Botci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8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5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Buln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CBS 118.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Bulgaria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inquinan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Bulin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8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7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 xml:space="preserve">Cadsp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DSE104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Cadophora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sp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 xml:space="preserve">Cadsp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9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0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VPRI423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FRR 607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Cairneyella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variabilis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SAMN042638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8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3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Chalo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BDJ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Chalara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longip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Chalo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8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0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D16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ICMP 2173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Chlorencoelia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tort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355C7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SAMN099077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6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63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IHIA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IHIA3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Chlorociboria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aeruginascen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SAMN067066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6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4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67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ICMP198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ICMP 198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Ciborinia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camelli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SAMN038407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5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5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81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Cocs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CBS 202.9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Coccomyces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strob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Cocst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6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77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DortE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DortE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Diplocarpon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ros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SAMN061636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1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8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57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Eryne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strain 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Erysiphe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necato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Erynec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85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7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2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22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Glalo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ATCC 2086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Glarea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lozoyensi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Glalo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8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4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Golci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UCSC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Golovinomyces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cichoracearu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Golci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54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7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7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6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159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Greab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DAOM 1704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Gremmeniella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abietin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Greab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8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44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Hymvar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Hymenoscyphus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varicosporoid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Hymvar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8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40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D1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ICMP 2279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Hymenotorrendiella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dingley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355C7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SAMN099077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8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9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D14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ICMP 2172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Hyphodiscus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sp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355C7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SAMN099077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8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7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D6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ICMP 2172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Lachnum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nothofag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355C7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SAMN099077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0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8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9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20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Leptod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PMI4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Leptodontidium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sp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Leptod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9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7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Lorju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ATCC 4645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Loramyces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juncicol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Lorju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8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7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Lorm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CBS 235.5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Loramyces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macrospor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Lorm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8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6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Marbr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Marssonina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brunne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Marbr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8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4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NL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NL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Diplocarpon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mali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 xml:space="preserve">(as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Marssonina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lastRenderedPageBreak/>
              <w:t>coronariae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lastRenderedPageBreak/>
              <w:t>SAMN065641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7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5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lastRenderedPageBreak/>
              <w:t>Melbi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Meliniomyces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bicolo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Melbi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8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3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Melv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Meliniomyces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variabili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Melv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9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8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D3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ICMP 2172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'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Mollisia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' </w:t>
            </w: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sp.</w:t>
            </w:r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Cadophora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clad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355C7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SAMN099077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8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3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LMK7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LMK75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Mycrosclerotinia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curreyan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SAMN034486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7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52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D2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ICMP 1839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Neobulgaria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alb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355C7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SAMN099077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8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44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OR74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OR74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Neurospora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crass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Neucr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8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8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Oidm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Oidiodendron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mai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Oidm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8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6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NRRL121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NRRL 1219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Pezicula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radicicol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SAMN077090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8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0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UAMH11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UAMH 11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Phialocepha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subalpin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PRJEB123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8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3</w:t>
            </w:r>
          </w:p>
        </w:tc>
      </w:tr>
      <w:tr w:rsidR="007C589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Phis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CBS 12037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Phialocephala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scopiformi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Phisc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8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895" w:rsidRPr="00355C75" w:rsidRDefault="007C5895" w:rsidP="00EC08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1</w:t>
            </w:r>
          </w:p>
        </w:tc>
      </w:tr>
      <w:tr w:rsidR="00355C7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D7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ICMP 217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Phialocephala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sp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SAMN099077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8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3</w:t>
            </w:r>
          </w:p>
        </w:tc>
      </w:tr>
      <w:tr w:rsidR="00355C7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D7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ICMP 1338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‘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Pirottaea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’</w:t>
            </w:r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palmicol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SAMN099077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8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</w:t>
            </w:r>
          </w:p>
        </w:tc>
      </w:tr>
      <w:tr w:rsidR="00355C7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D6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ICMP 2173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Proliferodiscus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dingley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SAMN099077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8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5</w:t>
            </w:r>
          </w:p>
        </w:tc>
      </w:tr>
      <w:tr w:rsidR="00355C7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Pseudes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0631-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Pseudogymnoascus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destructan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Pseudest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7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66</w:t>
            </w:r>
          </w:p>
        </w:tc>
      </w:tr>
      <w:tr w:rsidR="00355C7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Rhesp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 xml:space="preserve">MPI-PUGE-AT-0058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Rhexocercosporidium</w:t>
            </w:r>
            <w:proofErr w:type="spellEnd"/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 xml:space="preserve"> sp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Rhes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8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8</w:t>
            </w:r>
          </w:p>
        </w:tc>
      </w:tr>
      <w:tr w:rsidR="00355C7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Rhier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UAMH 735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Rhizoscyphus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eric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Rhier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9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2</w:t>
            </w:r>
          </w:p>
        </w:tc>
      </w:tr>
      <w:tr w:rsidR="00355C7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UK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UK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Rhynchosporium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commu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SAMEA38958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8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4</w:t>
            </w:r>
          </w:p>
        </w:tc>
      </w:tr>
      <w:tr w:rsidR="00355C7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Rutfi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CBS 115.8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Rustroemia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firm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Rutfi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8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7</w:t>
            </w:r>
          </w:p>
        </w:tc>
      </w:tr>
      <w:tr w:rsidR="00355C7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CBS1159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CBS 11597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Rustroemia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sydowian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SAMN029035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86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7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4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67</w:t>
            </w:r>
          </w:p>
        </w:tc>
      </w:tr>
      <w:tr w:rsidR="00355C7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CBS1115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CBS 11154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Rutstroemia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echinophil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SAMN029038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80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5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6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65</w:t>
            </w:r>
          </w:p>
        </w:tc>
      </w:tr>
      <w:tr w:rsidR="00355C7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Scls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ATCC 1868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Sclerotinia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sclerotioru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Sclsc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6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4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60</w:t>
            </w:r>
          </w:p>
        </w:tc>
      </w:tr>
      <w:tr w:rsidR="00355C7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Them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ATCC 90970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Thelebolus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microspor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Themi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5.8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2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5</w:t>
            </w:r>
          </w:p>
        </w:tc>
      </w:tr>
      <w:tr w:rsidR="00355C75" w:rsidRPr="00355C75" w:rsidTr="00DA66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AFTOL_ID_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OSC 10000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Xylaria</w:t>
            </w:r>
            <w:proofErr w:type="spellEnd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355C7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NZ"/>
              </w:rPr>
              <w:t>hypoxylo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Xylhyp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97.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30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2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5C75" w:rsidRPr="00355C75" w:rsidRDefault="00355C75" w:rsidP="00355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355C75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46</w:t>
            </w:r>
          </w:p>
        </w:tc>
      </w:tr>
    </w:tbl>
    <w:p w:rsidR="00AD0BBB" w:rsidRPr="00355C75" w:rsidRDefault="00B067F6">
      <w:pPr>
        <w:rPr>
          <w:rFonts w:cstheme="minorHAnsi"/>
          <w:sz w:val="20"/>
          <w:szCs w:val="20"/>
        </w:rPr>
      </w:pPr>
    </w:p>
    <w:sectPr w:rsidR="00AD0BBB" w:rsidRPr="00355C75" w:rsidSect="007C589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7C5895"/>
    <w:rsid w:val="00135FB4"/>
    <w:rsid w:val="00355C75"/>
    <w:rsid w:val="004926ED"/>
    <w:rsid w:val="004E7F63"/>
    <w:rsid w:val="007B229B"/>
    <w:rsid w:val="007C5895"/>
    <w:rsid w:val="00940FE3"/>
    <w:rsid w:val="00AA04DA"/>
    <w:rsid w:val="00B067F6"/>
    <w:rsid w:val="00DA6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5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60</Words>
  <Characters>3452</Characters>
  <Application>Microsoft Office Word</Application>
  <DocSecurity>0</DocSecurity>
  <Lines>575</Lines>
  <Paragraphs>5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ohnston</dc:creator>
  <cp:keywords/>
  <dc:description/>
  <cp:lastModifiedBy>MLAPINIG</cp:lastModifiedBy>
  <cp:revision>7</cp:revision>
  <dcterms:created xsi:type="dcterms:W3CDTF">2018-09-09T23:56:00Z</dcterms:created>
  <dcterms:modified xsi:type="dcterms:W3CDTF">2019-05-10T12:04:00Z</dcterms:modified>
</cp:coreProperties>
</file>